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8B8" w:rsidRPr="006159C8" w:rsidRDefault="007218B8" w:rsidP="007218B8">
      <w:pPr>
        <w:tabs>
          <w:tab w:val="left" w:pos="996"/>
        </w:tabs>
        <w:jc w:val="both"/>
        <w:rPr>
          <w:rFonts w:asciiTheme="majorBidi" w:hAnsiTheme="majorBidi" w:cstheme="majorBidi"/>
          <w:sz w:val="20"/>
          <w:szCs w:val="20"/>
        </w:rPr>
      </w:pPr>
      <w:r w:rsidRPr="00240061">
        <w:rPr>
          <w:rFonts w:asciiTheme="majorBidi" w:hAnsiTheme="majorBidi" w:cstheme="majorBidi"/>
          <w:b/>
          <w:bCs/>
          <w:sz w:val="20"/>
          <w:szCs w:val="20"/>
        </w:rPr>
        <w:t>Supplement 2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6159C8">
        <w:rPr>
          <w:rFonts w:asciiTheme="majorBidi" w:hAnsiTheme="majorBidi" w:cstheme="majorBidi"/>
          <w:sz w:val="20"/>
          <w:szCs w:val="20"/>
        </w:rPr>
        <w:t xml:space="preserve">Adapted PRISMA 2020 framework of the search strategy. Source: Adapted from Page et al. </w:t>
      </w:r>
      <w:r w:rsidRPr="006159C8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QYWdlPC9BdXRob3I+PFllYXI+MjAyMTwvWWVhcj48UmVj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</w:fldData>
        </w:fldChar>
      </w:r>
      <w:r w:rsidRPr="006159C8"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 w:rsidRPr="006159C8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QYWdlPC9BdXRob3I+PFllYXI+MjAyMTwvWWVhcj48UmVj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</w:fldData>
        </w:fldChar>
      </w:r>
      <w:r w:rsidRPr="006159C8"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 w:rsidRPr="006159C8">
        <w:rPr>
          <w:rFonts w:asciiTheme="majorBidi" w:hAnsiTheme="majorBidi" w:cstheme="majorBidi"/>
          <w:sz w:val="20"/>
          <w:szCs w:val="20"/>
        </w:rPr>
      </w:r>
      <w:r w:rsidRPr="006159C8">
        <w:rPr>
          <w:rFonts w:asciiTheme="majorBidi" w:hAnsiTheme="majorBidi" w:cstheme="majorBidi"/>
          <w:sz w:val="20"/>
          <w:szCs w:val="20"/>
        </w:rPr>
        <w:fldChar w:fldCharType="end"/>
      </w:r>
      <w:r w:rsidRPr="006159C8">
        <w:rPr>
          <w:rFonts w:asciiTheme="majorBidi" w:hAnsiTheme="majorBidi" w:cstheme="majorBidi"/>
          <w:sz w:val="20"/>
          <w:szCs w:val="20"/>
        </w:rPr>
      </w:r>
      <w:r w:rsidRPr="006159C8">
        <w:rPr>
          <w:rFonts w:asciiTheme="majorBidi" w:hAnsiTheme="majorBidi" w:cstheme="majorBidi"/>
          <w:sz w:val="20"/>
          <w:szCs w:val="20"/>
        </w:rPr>
        <w:fldChar w:fldCharType="separate"/>
      </w:r>
      <w:r w:rsidRPr="006159C8">
        <w:rPr>
          <w:rFonts w:asciiTheme="majorBidi" w:hAnsiTheme="majorBidi" w:cstheme="majorBidi"/>
          <w:noProof/>
          <w:sz w:val="20"/>
          <w:szCs w:val="20"/>
        </w:rPr>
        <w:t>(Page et al., 2021)</w:t>
      </w:r>
      <w:r w:rsidRPr="006159C8">
        <w:rPr>
          <w:rFonts w:asciiTheme="majorBidi" w:hAnsiTheme="majorBidi" w:cstheme="majorBidi"/>
          <w:sz w:val="20"/>
          <w:szCs w:val="20"/>
        </w:rPr>
        <w:fldChar w:fldCharType="end"/>
      </w:r>
    </w:p>
    <w:p w:rsidR="007218B8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CD0D07" wp14:editId="7F7985E7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Pr="001502CF" w:rsidRDefault="007218B8" w:rsidP="007218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records via Scopus datab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CD0D0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65pt;margin-top:5.85pt;width:342.15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" fillcolor="#ffc000" strokecolor="#bc8c00" strokeweight="1pt">
                <v:textbox>
                  <w:txbxContent>
                    <w:p w:rsidR="007218B8" w:rsidRPr="001502CF" w:rsidRDefault="007218B8" w:rsidP="007218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records via Scopus database</w:t>
                      </w:r>
                    </w:p>
                  </w:txbxContent>
                </v:textbox>
              </v:shape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12F03E" wp14:editId="15976825">
                <wp:simplePos x="0" y="0"/>
                <wp:positionH relativeFrom="column">
                  <wp:posOffset>525780</wp:posOffset>
                </wp:positionH>
                <wp:positionV relativeFrom="paragraph">
                  <wp:posOffset>114300</wp:posOffset>
                </wp:positionV>
                <wp:extent cx="1887220" cy="693420"/>
                <wp:effectExtent l="0" t="0" r="17780" b="1143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934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the initial search in Scopus database using the listed keywords. </w:t>
                            </w:r>
                          </w:p>
                          <w:p w:rsidR="007218B8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5934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12F03E" id="Rectangle 11" o:spid="_x0000_s1027" style="position:absolute;left:0;text-align:left;margin-left:41.4pt;margin-top:9pt;width:148.6pt;height:5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" filled="f" strokecolor="windowText" strokeweight="1pt">
                <v:textbox>
                  <w:txbxContent>
                    <w:p w:rsidR="007218B8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the initial search in Scopus database using the listed keywords. </w:t>
                      </w:r>
                    </w:p>
                    <w:p w:rsidR="007218B8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5934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:</w:t>
                      </w:r>
                    </w:p>
                  </w:txbxContent>
                </v:textbox>
              </v:rect>
            </w:pict>
          </mc:Fallback>
        </mc:AlternateContent>
      </w:r>
    </w:p>
    <w:p w:rsidR="007218B8" w:rsidRPr="0036125A" w:rsidRDefault="00593492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AAA8FD" wp14:editId="6F21C30E">
                <wp:simplePos x="0" y="0"/>
                <wp:positionH relativeFrom="column">
                  <wp:posOffset>3055620</wp:posOffset>
                </wp:positionH>
                <wp:positionV relativeFrom="paragraph">
                  <wp:posOffset>10160</wp:posOffset>
                </wp:positionV>
                <wp:extent cx="1935480" cy="601980"/>
                <wp:effectExtent l="0" t="0" r="26670" b="266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5480" cy="6019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Default="007218B8" w:rsidP="007218B8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159C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No duplicates found </w:t>
                            </w:r>
                          </w:p>
                          <w:p w:rsidR="007218B8" w:rsidRPr="006159C8" w:rsidRDefault="007218B8" w:rsidP="007218B8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159C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</w:rPr>
                              <w:t>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AAA8FD" id="Rectangle 10" o:spid="_x0000_s1028" style="position:absolute;left:0;text-align:left;margin-left:240.6pt;margin-top:.8pt;width:152.4pt;height:47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" filled="f" strokecolor="windowText" strokeweight="1pt">
                <v:textbox>
                  <w:txbxContent>
                    <w:p w:rsidR="007218B8" w:rsidRDefault="007218B8" w:rsidP="007218B8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</w:pPr>
                      <w:r w:rsidRPr="006159C8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 xml:space="preserve">No duplicates found </w:t>
                      </w:r>
                    </w:p>
                    <w:p w:rsidR="007218B8" w:rsidRPr="006159C8" w:rsidRDefault="007218B8" w:rsidP="007218B8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</w:pPr>
                      <w:r w:rsidRPr="006159C8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</w:rPr>
                        <w:t>(n=0)</w:t>
                      </w:r>
                    </w:p>
                  </w:txbxContent>
                </v:textbox>
              </v:rect>
            </w:pict>
          </mc:Fallback>
        </mc:AlternateContent>
      </w:r>
      <w:r w:rsidR="007218B8"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832363" wp14:editId="7DF185E5">
                <wp:simplePos x="0" y="0"/>
                <wp:positionH relativeFrom="column">
                  <wp:posOffset>-216217</wp:posOffset>
                </wp:positionH>
                <wp:positionV relativeFrom="paragraph">
                  <wp:posOffset>157163</wp:posOffset>
                </wp:positionV>
                <wp:extent cx="897255" cy="262890"/>
                <wp:effectExtent l="0" t="6667" r="10477" b="1047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7255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Pr="001502CF" w:rsidRDefault="007218B8" w:rsidP="007218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32363" id="Flowchart: Alternate Process 31" o:spid="_x0000_s1029" type="#_x0000_t176" style="position:absolute;left:0;text-align:left;margin-left:-17pt;margin-top:12.4pt;width:70.65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" fillcolor="#8faadc" strokecolor="windowText" strokeweight="1pt">
                <v:textbox>
                  <w:txbxContent>
                    <w:p w:rsidR="007218B8" w:rsidRPr="001502CF" w:rsidRDefault="007218B8" w:rsidP="007218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44E56C" wp14:editId="57224B75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37AA3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B59EA5" wp14:editId="2794034C">
                <wp:simplePos x="0" y="0"/>
                <wp:positionH relativeFrom="column">
                  <wp:posOffset>1348740</wp:posOffset>
                </wp:positionH>
                <wp:positionV relativeFrom="paragraph">
                  <wp:posOffset>129540</wp:posOffset>
                </wp:positionV>
                <wp:extent cx="190500" cy="251460"/>
                <wp:effectExtent l="19050" t="0" r="19050" b="34290"/>
                <wp:wrapNone/>
                <wp:docPr id="17" name="Arrow: Dow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5146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87FB51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7" o:spid="_x0000_s1026" type="#_x0000_t67" style="position:absolute;margin-left:106.2pt;margin-top:10.2pt;width:15pt;height:19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" adj="13418" fillcolor="#5b9bd5" strokecolor="#41719c" strokeweight="1pt"/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4F4EE7" wp14:editId="2192DB05">
                <wp:simplePos x="0" y="0"/>
                <wp:positionH relativeFrom="column">
                  <wp:posOffset>3017520</wp:posOffset>
                </wp:positionH>
                <wp:positionV relativeFrom="paragraph">
                  <wp:posOffset>63500</wp:posOffset>
                </wp:positionV>
                <wp:extent cx="1965960" cy="853440"/>
                <wp:effectExtent l="0" t="0" r="15240" b="2286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960" cy="8534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published </w:t>
                            </w:r>
                            <w:r w:rsidR="005934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fter December 31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2</w:t>
                            </w:r>
                            <w:r w:rsidR="005934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editorials, notes, errata, books, book chapters, conference papers </w:t>
                            </w:r>
                            <w:r w:rsidR="005934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r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xcluded. </w:t>
                            </w:r>
                          </w:p>
                          <w:p w:rsidR="007218B8" w:rsidRPr="00560609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5934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4F4EE7" id="Rectangle 12" o:spid="_x0000_s1030" style="position:absolute;left:0;text-align:left;margin-left:237.6pt;margin-top:5pt;width:154.8pt;height:67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" filled="f" strokecolor="windowText" strokeweight="1pt">
                <v:textbox>
                  <w:txbxContent>
                    <w:p w:rsidR="007218B8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published </w:t>
                      </w:r>
                      <w:r w:rsidR="005934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fter December 31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2</w:t>
                      </w:r>
                      <w:r w:rsidR="005934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editorials, notes, errata, books, book chapters, conference papers </w:t>
                      </w:r>
                      <w:r w:rsidR="005934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r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xcluded. </w:t>
                      </w:r>
                    </w:p>
                    <w:p w:rsidR="007218B8" w:rsidRPr="00560609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5934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E92643" wp14:editId="206D8AD8">
                <wp:simplePos x="0" y="0"/>
                <wp:positionH relativeFrom="column">
                  <wp:posOffset>506095</wp:posOffset>
                </wp:positionH>
                <wp:positionV relativeFrom="paragraph">
                  <wp:posOffset>67310</wp:posOffset>
                </wp:positionV>
                <wp:extent cx="1887220" cy="526415"/>
                <wp:effectExtent l="0" t="0" r="17780" b="260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iltered from Scopus database searching</w:t>
                            </w:r>
                          </w:p>
                          <w:p w:rsidR="007218B8" w:rsidRPr="00560609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5934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E92643" id="Rectangle 13" o:spid="_x0000_s1031" style="position:absolute;left:0;text-align:left;margin-left:39.85pt;margin-top:5.3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" filled="f" strokecolor="windowText" strokeweight="1pt">
                <v:textbox>
                  <w:txbxContent>
                    <w:p w:rsidR="007218B8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iltered from Scopus database searching</w:t>
                      </w:r>
                    </w:p>
                    <w:p w:rsidR="007218B8" w:rsidRPr="00560609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5934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744448" wp14:editId="786C4064">
                <wp:simplePos x="0" y="0"/>
                <wp:positionH relativeFrom="margin">
                  <wp:align>center</wp:align>
                </wp:positionH>
                <wp:positionV relativeFrom="paragraph">
                  <wp:posOffset>825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117C0F" id="Straight Arrow Connector 15" o:spid="_x0000_s1026" type="#_x0000_t32" style="position:absolute;margin-left:0;margin-top:.65pt;width:44.35pt;height:0;z-index:2516654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EF2C0B" wp14:editId="51799B9B">
                <wp:simplePos x="0" y="0"/>
                <wp:positionH relativeFrom="column">
                  <wp:posOffset>1333500</wp:posOffset>
                </wp:positionH>
                <wp:positionV relativeFrom="paragraph">
                  <wp:posOffset>75565</wp:posOffset>
                </wp:positionV>
                <wp:extent cx="190500" cy="251460"/>
                <wp:effectExtent l="19050" t="0" r="19050" b="34290"/>
                <wp:wrapNone/>
                <wp:docPr id="20" name="Arrow: Dow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5146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9BACF9" id="Arrow: Down 20" o:spid="_x0000_s1026" type="#_x0000_t67" style="position:absolute;margin-left:105pt;margin-top:5.95pt;width:15pt;height:19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" adj="13418" fillcolor="#5b9bd5" strokecolor="#41719c" strokeweight="1pt"/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535BA8" wp14:editId="35F00769">
                <wp:simplePos x="0" y="0"/>
                <wp:positionH relativeFrom="column">
                  <wp:posOffset>3017520</wp:posOffset>
                </wp:positionH>
                <wp:positionV relativeFrom="paragraph">
                  <wp:posOffset>167005</wp:posOffset>
                </wp:positionV>
                <wp:extent cx="1887220" cy="510540"/>
                <wp:effectExtent l="0" t="0" r="17780" b="2286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105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Pr="00560609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alse positive records excluded* (n = </w:t>
                            </w:r>
                            <w:r w:rsidR="005934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535BA8" id="Rectangle 23" o:spid="_x0000_s1032" style="position:absolute;left:0;text-align:left;margin-left:237.6pt;margin-top:13.15pt;width:148.6pt;height:40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" filled="f" strokecolor="windowText" strokeweight="1pt">
                <v:textbox>
                  <w:txbxContent>
                    <w:p w:rsidR="007218B8" w:rsidRPr="00560609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alse positive records excluded* (n = </w:t>
                      </w:r>
                      <w:r w:rsidR="005934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45916A4" wp14:editId="78C68710">
                <wp:simplePos x="0" y="0"/>
                <wp:positionH relativeFrom="column">
                  <wp:posOffset>510540</wp:posOffset>
                </wp:positionH>
                <wp:positionV relativeFrom="paragraph">
                  <wp:posOffset>174625</wp:posOffset>
                </wp:positionV>
                <wp:extent cx="1887220" cy="526415"/>
                <wp:effectExtent l="0" t="0" r="17780" b="260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analysis </w:t>
                            </w:r>
                          </w:p>
                          <w:p w:rsidR="007218B8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5934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7218B8" w:rsidRPr="00560609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5916A4" id="Rectangle 18" o:spid="_x0000_s1033" style="position:absolute;left:0;text-align:left;margin-left:40.2pt;margin-top:13.75pt;width:148.6pt;height:41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" filled="f" strokecolor="windowText" strokeweight="1pt">
                <v:textbox>
                  <w:txbxContent>
                    <w:p w:rsidR="007218B8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analysis </w:t>
                      </w:r>
                    </w:p>
                    <w:p w:rsidR="007218B8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5934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7218B8" w:rsidRPr="00560609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33869D2" wp14:editId="5640849D">
                <wp:simplePos x="0" y="0"/>
                <wp:positionH relativeFrom="column">
                  <wp:posOffset>-910431</wp:posOffset>
                </wp:positionH>
                <wp:positionV relativeFrom="paragraph">
                  <wp:posOffset>171291</wp:posOffset>
                </wp:positionV>
                <wp:extent cx="2335847" cy="262890"/>
                <wp:effectExtent l="7620" t="0" r="15240" b="1524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335847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Default="007218B8" w:rsidP="007218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7218B8" w:rsidRPr="001502CF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869D2" id="Flowchart: Alternate Process 32" o:spid="_x0000_s1034" type="#_x0000_t176" style="position:absolute;left:0;text-align:left;margin-left:-71.7pt;margin-top:13.5pt;width:183.9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" fillcolor="#8faadc" strokecolor="windowText" strokeweight="1pt">
                <v:textbox>
                  <w:txbxContent>
                    <w:p w:rsidR="007218B8" w:rsidRDefault="007218B8" w:rsidP="007218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7218B8" w:rsidRPr="001502CF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2C6776" wp14:editId="3689C6FA">
                <wp:simplePos x="0" y="0"/>
                <wp:positionH relativeFrom="margin">
                  <wp:posOffset>2413000</wp:posOffset>
                </wp:positionH>
                <wp:positionV relativeFrom="paragraph">
                  <wp:posOffset>75565</wp:posOffset>
                </wp:positionV>
                <wp:extent cx="563245" cy="0"/>
                <wp:effectExtent l="0" t="76200" r="27305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D42302" id="Straight Arrow Connector 22" o:spid="_x0000_s1026" type="#_x0000_t32" style="position:absolute;margin-left:190pt;margin-top:5.95pt;width:44.35pt;height:0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" strokecolor="windowText" strokeweight=".5pt">
                <v:stroke endarrow="block" joinstyle="miter"/>
                <w10:wrap anchorx="margin"/>
              </v:shape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A325A2" wp14:editId="33E79643">
                <wp:simplePos x="0" y="0"/>
                <wp:positionH relativeFrom="column">
                  <wp:posOffset>1333500</wp:posOffset>
                </wp:positionH>
                <wp:positionV relativeFrom="paragraph">
                  <wp:posOffset>14605</wp:posOffset>
                </wp:positionV>
                <wp:extent cx="190500" cy="251460"/>
                <wp:effectExtent l="19050" t="0" r="19050" b="34290"/>
                <wp:wrapNone/>
                <wp:docPr id="21" name="Arrow: Dow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25146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1B0BA7" id="Arrow: Down 21" o:spid="_x0000_s1026" type="#_x0000_t67" style="position:absolute;margin-left:105pt;margin-top:1.15pt;width:15pt;height:19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" adj="13418" fillcolor="#5b9bd5" strokecolor="#41719c" strokeweight="1pt"/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7C5D15" wp14:editId="7C0BD92C">
                <wp:simplePos x="0" y="0"/>
                <wp:positionH relativeFrom="column">
                  <wp:posOffset>541020</wp:posOffset>
                </wp:positionH>
                <wp:positionV relativeFrom="paragraph">
                  <wp:posOffset>128905</wp:posOffset>
                </wp:positionV>
                <wp:extent cx="1887220" cy="526415"/>
                <wp:effectExtent l="0" t="0" r="17780" b="2603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Validated records </w:t>
                            </w:r>
                          </w:p>
                          <w:p w:rsidR="007218B8" w:rsidRPr="00560609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5934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7C5D15" id="Rectangle 19" o:spid="_x0000_s1035" style="position:absolute;left:0;text-align:left;margin-left:42.6pt;margin-top:10.15pt;width:148.6pt;height:41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" filled="f" strokecolor="windowText" strokeweight="1pt">
                <v:textbox>
                  <w:txbxContent>
                    <w:p w:rsidR="007218B8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Validated records </w:t>
                      </w:r>
                    </w:p>
                    <w:p w:rsidR="007218B8" w:rsidRPr="00560609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5934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218B8" w:rsidRPr="0036125A" w:rsidRDefault="007218B8" w:rsidP="007218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97786C" wp14:editId="66F3C8C9">
                <wp:simplePos x="0" y="0"/>
                <wp:positionH relativeFrom="column">
                  <wp:posOffset>1295400</wp:posOffset>
                </wp:positionH>
                <wp:positionV relativeFrom="paragraph">
                  <wp:posOffset>8255</wp:posOffset>
                </wp:positionV>
                <wp:extent cx="297180" cy="457200"/>
                <wp:effectExtent l="19050" t="0" r="45720" b="38100"/>
                <wp:wrapNone/>
                <wp:docPr id="25" name="Arrow: Down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" cy="45720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70CAAA" id="Arrow: Down 25" o:spid="_x0000_s1026" type="#_x0000_t67" style="position:absolute;margin-left:102pt;margin-top:.65pt;width:23.4pt;height:3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" adj="14580" fillcolor="#5b9bd5" strokecolor="#41719c" strokeweight="1pt"/>
            </w:pict>
          </mc:Fallback>
        </mc:AlternateContent>
      </w:r>
    </w:p>
    <w:p w:rsidR="007218B8" w:rsidRDefault="007218B8" w:rsidP="007218B8">
      <w:pPr>
        <w:rPr>
          <w:rFonts w:asciiTheme="majorBidi" w:hAnsiTheme="majorBidi" w:cstheme="majorBidi"/>
          <w:b/>
          <w:bCs/>
          <w:sz w:val="20"/>
          <w:szCs w:val="20"/>
          <w:lang w:bidi="ar-JO"/>
        </w:rPr>
      </w:pPr>
    </w:p>
    <w:p w:rsidR="007218B8" w:rsidRDefault="007218B8" w:rsidP="007218B8"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6AA31C" wp14:editId="630025B6">
                <wp:simplePos x="0" y="0"/>
                <wp:positionH relativeFrom="column">
                  <wp:posOffset>530225</wp:posOffset>
                </wp:positionH>
                <wp:positionV relativeFrom="paragraph">
                  <wp:posOffset>86360</wp:posOffset>
                </wp:positionV>
                <wp:extent cx="1887220" cy="723900"/>
                <wp:effectExtent l="0" t="0" r="17780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ligible for final analysis</w:t>
                            </w:r>
                          </w:p>
                          <w:p w:rsidR="007218B8" w:rsidRPr="00560609" w:rsidRDefault="007218B8" w:rsidP="007218B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5934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7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6AA31C" id="Rectangle 16" o:spid="_x0000_s1036" style="position:absolute;margin-left:41.75pt;margin-top:6.8pt;width:148.6pt;height:5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" filled="f" strokecolor="windowText" strokeweight="1pt">
                <v:textbox>
                  <w:txbxContent>
                    <w:p w:rsidR="007218B8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ligible for final analysis</w:t>
                      </w:r>
                    </w:p>
                    <w:p w:rsidR="007218B8" w:rsidRPr="00560609" w:rsidRDefault="007218B8" w:rsidP="007218B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5934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7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6125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B3AE55" wp14:editId="6333A5FA">
                <wp:simplePos x="0" y="0"/>
                <wp:positionH relativeFrom="column">
                  <wp:posOffset>-322262</wp:posOffset>
                </wp:positionH>
                <wp:positionV relativeFrom="paragraph">
                  <wp:posOffset>365761</wp:posOffset>
                </wp:positionV>
                <wp:extent cx="1180465" cy="262890"/>
                <wp:effectExtent l="1588" t="0" r="21272" b="2127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80465" cy="262890"/>
                        </a:xfrm>
                        <a:prstGeom prst="flowChartAlternateProcess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218B8" w:rsidRPr="001502CF" w:rsidRDefault="007218B8" w:rsidP="007218B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B3AE55" id="Flowchart: Alternate Process 33" o:spid="_x0000_s1037" type="#_x0000_t176" style="position:absolute;margin-left:-25.35pt;margin-top:28.8pt;width:92.9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" fillcolor="#8faadc" strokecolor="windowText" strokeweight="1pt">
                <v:textbox>
                  <w:txbxContent>
                    <w:p w:rsidR="007218B8" w:rsidRPr="001502CF" w:rsidRDefault="007218B8" w:rsidP="007218B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7218B8" w:rsidRDefault="007218B8" w:rsidP="007218B8"/>
    <w:p w:rsidR="007218B8" w:rsidRPr="006159C8" w:rsidRDefault="007218B8" w:rsidP="007218B8"/>
    <w:p w:rsidR="007218B8" w:rsidRPr="006159C8" w:rsidRDefault="007218B8" w:rsidP="007218B8"/>
    <w:p w:rsidR="007218B8" w:rsidRDefault="007218B8" w:rsidP="007218B8">
      <w:pPr>
        <w:tabs>
          <w:tab w:val="left" w:pos="996"/>
        </w:tabs>
      </w:pPr>
      <w:r>
        <w:tab/>
      </w:r>
    </w:p>
    <w:p w:rsidR="00F15DE3" w:rsidRDefault="00F15DE3"/>
    <w:sectPr w:rsidR="00F15D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8B8"/>
    <w:rsid w:val="00593492"/>
    <w:rsid w:val="007218B8"/>
    <w:rsid w:val="00F1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2DF35"/>
  <w15:chartTrackingRefBased/>
  <w15:docId w15:val="{9B8D6774-79BD-44BA-9C7E-EF933347F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18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ajah National University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Book</dc:creator>
  <cp:keywords/>
  <dc:description/>
  <cp:lastModifiedBy>ZenBook</cp:lastModifiedBy>
  <cp:revision>1</cp:revision>
  <dcterms:created xsi:type="dcterms:W3CDTF">2024-06-17T19:32:00Z</dcterms:created>
  <dcterms:modified xsi:type="dcterms:W3CDTF">2024-06-17T19:55:00Z</dcterms:modified>
</cp:coreProperties>
</file>